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6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itioning error results of different algorithms in the urban nav data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719"/>
        <w:gridCol w:w="829"/>
        <w:gridCol w:w="1012"/>
        <w:gridCol w:w="1011"/>
        <w:gridCol w:w="1424"/>
        <w:gridCol w:w="1424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Mon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.9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.1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.41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8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7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Fusio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9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2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3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7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1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5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4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-S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4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O-LOA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2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3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1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8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5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Mappin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°/100 m</w:t>
            </w:r>
          </w:p>
        </w:tc>
      </w:tr>
      <w:tr>
        <w:trPr>
          <w:trHeight w:val="186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(w/o motion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°/100 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°/100 m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(w/ motion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%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°/100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°/100m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7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Comparison of different algorithm localization runti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gorith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ing time (s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Mon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Fus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-S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O-LOA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Mappin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(w/o motion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(w/ motion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8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Comparison of position trajectories and truth values of different algorithms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l coordinat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Fu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Mapp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17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9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0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99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2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4,245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1,20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9,20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3,202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3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34,23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48,23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1,229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29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3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6,279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30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4,30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8,300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4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38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40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,41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,401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35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96,34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6,34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6,36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1,350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2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6,17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4,20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3,20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1,203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1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3,9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4,113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13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102,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Comparison of position trajectories and truth values of different algorithms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l coordinat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-SC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O-LOA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r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4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6,1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6,10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101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2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26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82,19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8,203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199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3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9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61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1,23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230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3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21,33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88,31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1,30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301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4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2,37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,41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405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401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35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94,31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88,33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99,353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350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2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31,24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196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1,200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200,0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200,0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64,168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66,132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2,104,0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1,100,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itioning errors of different algorithms on the a multi-modal and multi-scenario dataset for ground robots data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187"/>
        <w:gridCol w:w="1186"/>
        <w:gridCol w:w="1186"/>
        <w:gridCol w:w="1186"/>
        <w:gridCol w:w="1186"/>
        <w:gridCol w:w="1186"/>
      </w:tblGrid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s6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OA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6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7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.3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49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GO-LOA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.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.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1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06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N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7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4.4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31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O-Mapping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6.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19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8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.8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.04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RB-SLAM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NS-Mono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1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3.7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r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7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9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itioning trajectories and pose truths of different simultaneous localization and mapping algorithms under Sequence 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23"/>
        <w:gridCol w:w="1328"/>
        <w:gridCol w:w="1123"/>
        <w:gridCol w:w="1362"/>
        <w:gridCol w:w="1124"/>
        <w:gridCol w:w="1124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l coordinat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O-Mappin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GO-LOA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NS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0,-250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1,-25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38,-254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1,-25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4,-25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4,-25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44,-248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0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3,5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2,56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4,5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2,5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4,52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,-360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8,-362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8,-362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,-361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1,-35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8,-36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7,-363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0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0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,1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,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,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6,3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5,-270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4-276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1,-277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5,-270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4,-276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7,-27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4,-266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2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itioning trajectories and pose truths of different simultaneous localization and mapping algorithms under Sequence 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09"/>
        <w:gridCol w:w="1359"/>
        <w:gridCol w:w="1112"/>
        <w:gridCol w:w="1393"/>
        <w:gridCol w:w="1111"/>
        <w:gridCol w:w="1113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l coordinat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O-Mapping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r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GO-LOAM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N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8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91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83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81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76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88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400,83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6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49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5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52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49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56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300,54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9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5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9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89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8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93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200,92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6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6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16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43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00,58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2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2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20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21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22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3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itioning trajectories and pose truths of different simultaneous localization and mapping algorithms under Sequence 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09"/>
        <w:gridCol w:w="1359"/>
        <w:gridCol w:w="1111"/>
        <w:gridCol w:w="1394"/>
        <w:gridCol w:w="1110"/>
        <w:gridCol w:w="1114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l coordinat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AM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O-Mappin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ur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eGO-LOAM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IN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O-SAM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-8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150,0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5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6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5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5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0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2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50,-38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10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105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10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10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8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96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-113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300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260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30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300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29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294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-304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4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 xml:space="preserve">Comparison results of error between indoor running path and theoretical path of the robot dog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(a)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omparison of actual and theoretical path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3053"/>
        <w:gridCol w:w="2086"/>
        <w:gridCol w:w="1308"/>
      </w:tblGrid>
      <w:tr>
        <w:trPr/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oretical path</w:t>
            </w:r>
          </w:p>
        </w:tc>
        <w:tc>
          <w:tcPr>
            <w:tcW w:w="64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ror</w:t>
            </w:r>
          </w:p>
        </w:tc>
      </w:tr>
      <w:tr>
        <w:trPr/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cular visual fusion IM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-sensor fus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vision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90,2.1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95,2.2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00,2.3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05,2.4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10,2.5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15,2.6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.20,2.7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(b) Actual and theoretical path error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3053"/>
        <w:gridCol w:w="2086"/>
        <w:gridCol w:w="1308"/>
      </w:tblGrid>
      <w:tr>
        <w:trPr/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oretical path</w:t>
            </w:r>
          </w:p>
        </w:tc>
        <w:tc>
          <w:tcPr>
            <w:tcW w:w="64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ror</w:t>
            </w:r>
          </w:p>
        </w:tc>
      </w:tr>
      <w:tr>
        <w:trPr/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cular visual fusion IMU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-sensor fus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vision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,3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5,1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50,2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75,3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00,0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25,15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50,12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75,6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00,6)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5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The result of the deviation of the angle axis between the RD and the three-dimensional point cloud coordinates during the actual movement proces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3352"/>
        <w:gridCol w:w="2364"/>
        <w:gridCol w:w="1775"/>
      </w:tblGrid>
      <w:tr>
        <w:trPr/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 (m)</w:t>
            </w:r>
          </w:p>
        </w:tc>
        <w:tc>
          <w:tcPr>
            <w:tcW w:w="7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ror (°)</w:t>
            </w:r>
          </w:p>
        </w:tc>
      </w:tr>
      <w:tr>
        <w:trPr/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cular visual fusion IMU (x,y,z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earch methods (x,y,z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vision (x,y,z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01,-0.13,-89.4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0,0.00,-90.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06,0.04,-89.1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14,-0.25,-89.1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06,0.11,-90.0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15,0.64,-89.2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86,-0.36,-89.2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46,0.62,-89.8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74,0.89,-89.3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62,-0.15,-90.0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85,0.21,-89.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65,0.21,-89.2)</w:t>
            </w:r>
          </w:p>
        </w:tc>
      </w:tr>
      <w:tr>
        <w:trPr/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51,-0.08,-89.7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24,0.19,-89.8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0.34,0.33,-89.8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tabs>
        <w:tab w:val="clear" w:pos="420"/>
        <w:tab w:val="center" w:pos="4150" w:leader="none"/>
        <w:tab w:val="right" w:pos="8300" w:leader="none"/>
      </w:tabs>
      <w:snapToGrid w:val="false"/>
      <w:ind w:hanging="0"/>
      <w:jc w:val="left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8:53:00Z</dcterms:created>
  <dc:creator>Administrator</dc:creator>
  <dc:description/>
  <cp:keywords/>
  <dc:language>en-US</dc:language>
  <cp:lastModifiedBy>2885782449@qq.com</cp:lastModifiedBy>
  <dcterms:modified xsi:type="dcterms:W3CDTF">2025-01-02T02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D69A1C91C4CDC85AC2AAF48B53EB8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